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9D5" w:rsidRPr="000E4300" w:rsidRDefault="004739D5" w:rsidP="004739D5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240A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1</w:t>
      </w:r>
      <w:r w:rsidRPr="00240AB2">
        <w:rPr>
          <w:rFonts w:ascii="Times New Roman" w:hAnsi="Times New Roman" w:cs="Times New Roman"/>
          <w:b/>
        </w:rPr>
        <w:t xml:space="preserve">. </w:t>
      </w:r>
      <w:r w:rsidRPr="00AA2906">
        <w:rPr>
          <w:rFonts w:ascii="Times New Roman" w:hAnsi="Times New Roman" w:cs="Times New Roman"/>
        </w:rPr>
        <w:t>Sequences of primers used for RT-PCR and real-time PCR</w:t>
      </w:r>
    </w:p>
    <w:tbl>
      <w:tblPr>
        <w:tblStyle w:val="TableGrid"/>
        <w:tblpPr w:leftFromText="142" w:rightFromText="142" w:vertAnchor="page" w:horzAnchor="margin" w:tblpY="2593"/>
        <w:tblW w:w="6771" w:type="dxa"/>
        <w:tblLook w:val="04A0" w:firstRow="1" w:lastRow="0" w:firstColumn="1" w:lastColumn="0" w:noHBand="0" w:noVBand="1"/>
      </w:tblPr>
      <w:tblGrid>
        <w:gridCol w:w="1526"/>
        <w:gridCol w:w="1701"/>
        <w:gridCol w:w="3544"/>
      </w:tblGrid>
      <w:tr w:rsidR="004739D5" w:rsidTr="007D1816">
        <w:trPr>
          <w:trHeight w:val="548"/>
        </w:trPr>
        <w:tc>
          <w:tcPr>
            <w:tcW w:w="1526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Gene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Identification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Sequence (5'-3')</w:t>
            </w:r>
          </w:p>
        </w:tc>
      </w:tr>
      <w:tr w:rsidR="004739D5" w:rsidTr="007D1816">
        <w:trPr>
          <w:trHeight w:val="426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1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TACCGCATACCCGTGCTG</w:t>
            </w:r>
          </w:p>
        </w:tc>
      </w:tr>
      <w:tr w:rsidR="004739D5" w:rsidTr="007D1816">
        <w:trPr>
          <w:trHeight w:val="426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tabs>
                <w:tab w:val="left" w:pos="70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ATCATCTCAAACCACACGC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A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GGCCTCACCGGGTATGATT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ATGCCGTCCCTCACTCTC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B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TGACCGGAAGATCCAGGG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CATGATGTTGAGCATTACGG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D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AGGAAAGGCCGTTTGTCATC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GTGGGTTCGGTTGAGCTG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INK</w:t>
            </w: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CTCATCGAGGAAAAACAGG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TCTCGTGTCCAACGGGTC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BNIP</w:t>
            </w: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tabs>
                <w:tab w:val="left" w:pos="1302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CATCGGATTGGGGATCTAT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CACCCCAGGATCTAACAG</w:t>
            </w:r>
          </w:p>
        </w:tc>
      </w:tr>
      <w:tr w:rsidR="004739D5" w:rsidTr="007D1816">
        <w:trPr>
          <w:trHeight w:val="444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NIX</w:t>
            </w:r>
          </w:p>
          <w:p w:rsidR="004739D5" w:rsidRPr="000E4300" w:rsidRDefault="004739D5" w:rsidP="004739D5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GACTCGGCTTGTTGTGTTG</w:t>
            </w:r>
          </w:p>
        </w:tc>
      </w:tr>
      <w:tr w:rsidR="004739D5" w:rsidTr="007D1816">
        <w:trPr>
          <w:trHeight w:val="443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AGCTCCACCCAGGAACTGT</w:t>
            </w:r>
          </w:p>
        </w:tc>
      </w:tr>
      <w:tr w:rsidR="004739D5" w:rsidTr="007D1816">
        <w:trPr>
          <w:trHeight w:val="455"/>
        </w:trPr>
        <w:tc>
          <w:tcPr>
            <w:tcW w:w="1526" w:type="dxa"/>
            <w:vMerge w:val="restart"/>
          </w:tcPr>
          <w:p w:rsidR="004739D5" w:rsidRPr="008F40F0" w:rsidRDefault="004739D5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CTB</w:t>
            </w:r>
          </w:p>
          <w:p w:rsidR="004739D5" w:rsidRPr="000E4300" w:rsidRDefault="004739D5" w:rsidP="004739D5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AACCGCGAGAAGATGACC</w:t>
            </w:r>
          </w:p>
        </w:tc>
      </w:tr>
      <w:tr w:rsidR="004739D5" w:rsidTr="007D1816">
        <w:trPr>
          <w:trHeight w:val="455"/>
        </w:trPr>
        <w:tc>
          <w:tcPr>
            <w:tcW w:w="1526" w:type="dxa"/>
            <w:vMerge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3544" w:type="dxa"/>
          </w:tcPr>
          <w:p w:rsidR="004739D5" w:rsidRPr="000E4300" w:rsidRDefault="004739D5" w:rsidP="007D18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4300">
              <w:rPr>
                <w:rFonts w:ascii="Times New Roman" w:hAnsi="Times New Roman" w:cs="Times New Roman"/>
                <w:color w:val="000000" w:themeColor="text1"/>
                <w:szCs w:val="20"/>
              </w:rPr>
              <w:t>AGCAGCCGTGGCCATCTC</w:t>
            </w:r>
          </w:p>
        </w:tc>
      </w:tr>
    </w:tbl>
    <w:p w:rsidR="004739D5" w:rsidRPr="000E4300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Pr="00C80AEB" w:rsidRDefault="004739D5" w:rsidP="004739D5"/>
    <w:p w:rsidR="004739D5" w:rsidRDefault="004739D5" w:rsidP="004739D5"/>
    <w:p w:rsidR="004739D5" w:rsidRDefault="004739D5" w:rsidP="004739D5"/>
    <w:p w:rsidR="00F05723" w:rsidRPr="008B075D" w:rsidRDefault="00F05723" w:rsidP="008B075D">
      <w:bookmarkStart w:id="0" w:name="_GoBack"/>
      <w:bookmarkEnd w:id="0"/>
    </w:p>
    <w:sectPr w:rsidR="00F05723" w:rsidRPr="008B0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739D5"/>
    <w:rsid w:val="004A2BBA"/>
    <w:rsid w:val="004C0098"/>
    <w:rsid w:val="006E685A"/>
    <w:rsid w:val="007A1302"/>
    <w:rsid w:val="008B075D"/>
    <w:rsid w:val="00AF75FB"/>
    <w:rsid w:val="00CF2D26"/>
    <w:rsid w:val="00CF39A4"/>
    <w:rsid w:val="00D63F58"/>
    <w:rsid w:val="00F0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61</Characters>
  <Application>Microsoft Office Word</Application>
  <DocSecurity>0</DocSecurity>
  <Lines>6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5:00Z</dcterms:created>
  <dcterms:modified xsi:type="dcterms:W3CDTF">2020-07-27T13:45:00Z</dcterms:modified>
</cp:coreProperties>
</file>